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0F769" w14:textId="55C3822B" w:rsidR="00973259" w:rsidRPr="003D3DD3" w:rsidRDefault="0016519A" w:rsidP="002A21AD">
      <w:pPr>
        <w:rPr>
          <w:b/>
          <w:bCs/>
          <w:kern w:val="32"/>
          <w:szCs w:val="24"/>
        </w:rPr>
      </w:pPr>
      <w:r w:rsidRPr="003D3DD3">
        <w:rPr>
          <w:b/>
          <w:bCs/>
        </w:rPr>
        <w:t>S1</w:t>
      </w:r>
      <w:r w:rsidRPr="003D3DD3">
        <w:rPr>
          <w:rFonts w:hint="eastAsia"/>
          <w:b/>
          <w:bCs/>
          <w:lang w:eastAsia="zh-CN"/>
        </w:rPr>
        <w:t xml:space="preserve"> </w:t>
      </w:r>
      <w:r w:rsidR="00ED3576" w:rsidRPr="003D3DD3">
        <w:rPr>
          <w:b/>
          <w:bCs/>
        </w:rPr>
        <w:t>Table. The volume of 20 brain regions.</w:t>
      </w:r>
    </w:p>
    <w:tbl>
      <w:tblPr>
        <w:tblStyle w:val="afff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1133"/>
        <w:gridCol w:w="1133"/>
        <w:gridCol w:w="1111"/>
        <w:gridCol w:w="1087"/>
        <w:gridCol w:w="1111"/>
        <w:gridCol w:w="1111"/>
        <w:gridCol w:w="1111"/>
      </w:tblGrid>
      <w:tr w:rsidR="00973259" w14:paraId="3CE1542F" w14:textId="6E16CB4A" w:rsidTr="00973259">
        <w:tc>
          <w:tcPr>
            <w:tcW w:w="1168" w:type="dxa"/>
            <w:tcBorders>
              <w:top w:val="single" w:sz="8" w:space="0" w:color="auto"/>
            </w:tcBorders>
          </w:tcPr>
          <w:p w14:paraId="7CA602E5" w14:textId="337B3F0C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Regions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07C9FA04" w14:textId="1A2E8C20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Brain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6A891171" w14:textId="06C25629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ortex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276EF96A" w14:textId="68700EA7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Wm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6763176B" w14:textId="2DEEF981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Amy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5F8661C0" w14:textId="43E6A5BA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Thal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4160E295" w14:textId="02709E93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MGN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7B81C18D" w14:textId="35802440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LGN</w:t>
            </w:r>
          </w:p>
        </w:tc>
      </w:tr>
      <w:tr w:rsidR="00973259" w14:paraId="4B170254" w14:textId="3BEB3F2D" w:rsidTr="00973259">
        <w:tc>
          <w:tcPr>
            <w:tcW w:w="1168" w:type="dxa"/>
            <w:tcBorders>
              <w:bottom w:val="single" w:sz="8" w:space="0" w:color="auto"/>
            </w:tcBorders>
          </w:tcPr>
          <w:p w14:paraId="2B6751B0" w14:textId="288B0B01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olume/mm</w:t>
            </w:r>
            <w:r w:rsidRPr="00973259">
              <w:rPr>
                <w:rFonts w:eastAsia="等线"/>
                <w:b/>
                <w:bCs/>
                <w:color w:val="000000"/>
                <w:szCs w:val="24"/>
                <w:vertAlign w:val="superscript"/>
                <w:lang w:bidi="ar"/>
              </w:rPr>
              <w:t>3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14:paraId="35B592C6" w14:textId="41B0EFC1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3251.93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11CC747F" w14:textId="3BEA991B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1063.11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6B9DF94F" w14:textId="3200710F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248.96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26724F5A" w14:textId="55FE1487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31.07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0A5AE8B8" w14:textId="0F667535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75.25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5C9E9716" w14:textId="68AB36E3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6.68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4AE36C0D" w14:textId="0B658AFE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13.20</w:t>
            </w:r>
          </w:p>
        </w:tc>
      </w:tr>
      <w:tr w:rsidR="00973259" w14:paraId="0C84F657" w14:textId="11B50C3C" w:rsidTr="00973259">
        <w:tc>
          <w:tcPr>
            <w:tcW w:w="1168" w:type="dxa"/>
            <w:tcBorders>
              <w:top w:val="single" w:sz="8" w:space="0" w:color="auto"/>
            </w:tcBorders>
          </w:tcPr>
          <w:p w14:paraId="4CC13A77" w14:textId="7FEC9199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Regions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2BECBAED" w14:textId="1935613F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d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33CBEBD1" w14:textId="2FE05E5E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Pu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312282F9" w14:textId="4D9103A1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proofErr w:type="spellStart"/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Acb</w:t>
            </w:r>
            <w:proofErr w:type="spellEnd"/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14076054" w14:textId="4F451C44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l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7A073022" w14:textId="2719C18A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Hypo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00CE7C58" w14:textId="22229BE8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Sep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69A327A5" w14:textId="24C3E5C7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GP</w:t>
            </w:r>
          </w:p>
        </w:tc>
      </w:tr>
      <w:tr w:rsidR="00973259" w14:paraId="36D679AF" w14:textId="3334DA94" w:rsidTr="00973259">
        <w:tc>
          <w:tcPr>
            <w:tcW w:w="1168" w:type="dxa"/>
            <w:tcBorders>
              <w:bottom w:val="single" w:sz="8" w:space="0" w:color="auto"/>
            </w:tcBorders>
          </w:tcPr>
          <w:p w14:paraId="63EB2E30" w14:textId="319A86B4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olume/mm</w:t>
            </w:r>
            <w:r w:rsidRPr="00973259">
              <w:rPr>
                <w:rFonts w:eastAsia="等线"/>
                <w:b/>
                <w:bCs/>
                <w:color w:val="000000"/>
                <w:szCs w:val="24"/>
                <w:vertAlign w:val="superscript"/>
                <w:lang w:bidi="ar"/>
              </w:rPr>
              <w:t>3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14:paraId="5057D0D3" w14:textId="107C72B4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34.65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53F307AB" w14:textId="114915F8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39.43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2D79FCDF" w14:textId="3BDC95DF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16.26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3BE6B102" w14:textId="186E707E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2.04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1C2163D5" w14:textId="206D7538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12.52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47FFAE82" w14:textId="2236A350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8.87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0DB2405A" w14:textId="2523EFDB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9.04</w:t>
            </w:r>
          </w:p>
        </w:tc>
      </w:tr>
      <w:tr w:rsidR="00973259" w14:paraId="4753A139" w14:textId="0A5B7558" w:rsidTr="00973259">
        <w:tc>
          <w:tcPr>
            <w:tcW w:w="1168" w:type="dxa"/>
            <w:tcBorders>
              <w:top w:val="single" w:sz="8" w:space="0" w:color="auto"/>
            </w:tcBorders>
          </w:tcPr>
          <w:p w14:paraId="5D06FADA" w14:textId="42756769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Regions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vAlign w:val="center"/>
          </w:tcPr>
          <w:p w14:paraId="6FD25396" w14:textId="6BCB9813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IC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72DD8BE3" w14:textId="7C960F4E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SC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384C80F8" w14:textId="23D60DA9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PAG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69FC8D85" w14:textId="65D6DCA4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SNR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18CE28F2" w14:textId="7EDB6E05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Hip</w:t>
            </w:r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38058888" w14:textId="4318ABFA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proofErr w:type="spellStart"/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Ceb</w:t>
            </w:r>
            <w:proofErr w:type="spellEnd"/>
          </w:p>
        </w:tc>
        <w:tc>
          <w:tcPr>
            <w:tcW w:w="1169" w:type="dxa"/>
            <w:tcBorders>
              <w:top w:val="single" w:sz="8" w:space="0" w:color="auto"/>
            </w:tcBorders>
            <w:vAlign w:val="center"/>
          </w:tcPr>
          <w:p w14:paraId="71B170BB" w14:textId="248A80E5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proofErr w:type="spellStart"/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Olf</w:t>
            </w:r>
            <w:proofErr w:type="spellEnd"/>
          </w:p>
        </w:tc>
      </w:tr>
      <w:tr w:rsidR="00973259" w14:paraId="42EC978F" w14:textId="3F3EA5E0" w:rsidTr="00973259">
        <w:tc>
          <w:tcPr>
            <w:tcW w:w="1168" w:type="dxa"/>
            <w:tcBorders>
              <w:bottom w:val="single" w:sz="8" w:space="0" w:color="auto"/>
            </w:tcBorders>
          </w:tcPr>
          <w:p w14:paraId="6E5CDD0C" w14:textId="2D0D087A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b/>
                <w:bCs/>
                <w:color w:val="000000"/>
                <w:szCs w:val="24"/>
                <w:lang w:bidi="ar"/>
              </w:rPr>
              <w:t>Volume/mm</w:t>
            </w:r>
            <w:r w:rsidRPr="00973259">
              <w:rPr>
                <w:rFonts w:eastAsia="等线"/>
                <w:b/>
                <w:bCs/>
                <w:color w:val="000000"/>
                <w:szCs w:val="24"/>
                <w:vertAlign w:val="superscript"/>
                <w:lang w:bidi="ar"/>
              </w:rPr>
              <w:t>3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vAlign w:val="center"/>
          </w:tcPr>
          <w:p w14:paraId="7B99114A" w14:textId="191C98E3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3.59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3A392E82" w14:textId="7921EC1E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75.81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3EB9F6FC" w14:textId="256C28D2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15.25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7F44FF81" w14:textId="4166C5BF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6.47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150AEF87" w14:textId="1EBD18D7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150.64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5F93C4AA" w14:textId="576EAB86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435.19</w:t>
            </w:r>
          </w:p>
        </w:tc>
        <w:tc>
          <w:tcPr>
            <w:tcW w:w="1169" w:type="dxa"/>
            <w:tcBorders>
              <w:bottom w:val="single" w:sz="8" w:space="0" w:color="auto"/>
            </w:tcBorders>
            <w:vAlign w:val="center"/>
          </w:tcPr>
          <w:p w14:paraId="616E6A99" w14:textId="4BB70F18" w:rsidR="00973259" w:rsidRPr="00973259" w:rsidRDefault="00973259" w:rsidP="00973259">
            <w:pPr>
              <w:spacing w:beforeLines="50" w:before="120"/>
              <w:rPr>
                <w:rFonts w:eastAsia="等线"/>
                <w:szCs w:val="24"/>
                <w:lang w:eastAsia="zh-CN"/>
              </w:rPr>
            </w:pPr>
            <w:r w:rsidRPr="00973259">
              <w:rPr>
                <w:rFonts w:eastAsia="等线"/>
                <w:color w:val="000000"/>
                <w:szCs w:val="24"/>
                <w:lang w:bidi="ar"/>
              </w:rPr>
              <w:t>191.47</w:t>
            </w:r>
          </w:p>
        </w:tc>
      </w:tr>
    </w:tbl>
    <w:p w14:paraId="173404D0" w14:textId="7ED0001B" w:rsidR="00ED3576" w:rsidRPr="00624025" w:rsidRDefault="00ED3576" w:rsidP="00ED3576">
      <w:pPr>
        <w:spacing w:beforeLines="50" w:before="120"/>
        <w:rPr>
          <w:szCs w:val="24"/>
          <w:lang w:eastAsia="zh-CN"/>
        </w:rPr>
      </w:pPr>
      <w:r w:rsidRPr="00624025">
        <w:rPr>
          <w:rFonts w:eastAsia="等线"/>
          <w:szCs w:val="24"/>
        </w:rPr>
        <w:t xml:space="preserve">Abbreviations: </w:t>
      </w:r>
      <w:r w:rsidRPr="00624025">
        <w:rPr>
          <w:szCs w:val="24"/>
        </w:rPr>
        <w:t>cerebral cortex (Cortex), cerebral white matter (Wm), amygdala (Amy), thalamus (Thal), medial geniculate nucleus (MGN), lateral geniculate nucleus (LGN), caudate (Cd), putamen (Pu), nucleus accumbens (</w:t>
      </w:r>
      <w:proofErr w:type="spellStart"/>
      <w:r w:rsidRPr="00624025">
        <w:rPr>
          <w:szCs w:val="24"/>
        </w:rPr>
        <w:t>Acb</w:t>
      </w:r>
      <w:proofErr w:type="spellEnd"/>
      <w:r w:rsidRPr="00624025">
        <w:rPr>
          <w:szCs w:val="24"/>
        </w:rPr>
        <w:t>), claustrum/</w:t>
      </w:r>
      <w:proofErr w:type="spellStart"/>
      <w:r w:rsidRPr="00624025">
        <w:rPr>
          <w:szCs w:val="24"/>
        </w:rPr>
        <w:t>endopiriform</w:t>
      </w:r>
      <w:proofErr w:type="spellEnd"/>
      <w:r w:rsidRPr="00624025">
        <w:rPr>
          <w:szCs w:val="24"/>
        </w:rPr>
        <w:t xml:space="preserve"> claustrum (Cl), hypothalamus (Hypo), septum (Sep), globus pallidus (GP), inferior colliculus (IC), superior colliculus (SC), periaqueductal gray (PAG), substantia nigra (SNR), hippocampus (Hip), cerebellum (</w:t>
      </w:r>
      <w:proofErr w:type="spellStart"/>
      <w:r w:rsidRPr="00624025">
        <w:rPr>
          <w:szCs w:val="24"/>
        </w:rPr>
        <w:t>Ceb</w:t>
      </w:r>
      <w:proofErr w:type="spellEnd"/>
      <w:r w:rsidRPr="00624025">
        <w:rPr>
          <w:szCs w:val="24"/>
        </w:rPr>
        <w:t>), and olfactory bulb (</w:t>
      </w:r>
      <w:proofErr w:type="spellStart"/>
      <w:r w:rsidRPr="00624025">
        <w:rPr>
          <w:szCs w:val="24"/>
        </w:rPr>
        <w:t>Olf</w:t>
      </w:r>
      <w:proofErr w:type="spellEnd"/>
      <w:r w:rsidRPr="00624025">
        <w:rPr>
          <w:szCs w:val="24"/>
        </w:rPr>
        <w:t>)</w:t>
      </w:r>
      <w:r w:rsidRPr="00624025">
        <w:rPr>
          <w:szCs w:val="24"/>
          <w:lang w:eastAsia="zh-CN"/>
        </w:rPr>
        <w:t>.</w:t>
      </w:r>
    </w:p>
    <w:p w14:paraId="5F9BB83A" w14:textId="2367FE57" w:rsidR="00552919" w:rsidRDefault="008B7556" w:rsidP="008B7556">
      <w:pPr>
        <w:rPr>
          <w:szCs w:val="24"/>
          <w:lang w:eastAsia="zh-CN"/>
        </w:rPr>
      </w:pPr>
      <w:r>
        <w:rPr>
          <w:szCs w:val="24"/>
          <w:lang w:eastAsia="zh-CN"/>
        </w:rPr>
        <w:t xml:space="preserve"> </w:t>
      </w:r>
    </w:p>
    <w:p w14:paraId="5B0F4E39" w14:textId="54AA5F8E" w:rsidR="00552919" w:rsidRPr="009B45B1" w:rsidRDefault="00552919" w:rsidP="00BE7ECA">
      <w:pPr>
        <w:rPr>
          <w:szCs w:val="24"/>
          <w:lang w:eastAsia="zh-CN"/>
        </w:rPr>
      </w:pPr>
    </w:p>
    <w:sectPr w:rsidR="00552919" w:rsidRPr="009B45B1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BDED1" w14:textId="77777777" w:rsidR="00CC08DF" w:rsidRDefault="00CC08DF">
      <w:r>
        <w:separator/>
      </w:r>
    </w:p>
  </w:endnote>
  <w:endnote w:type="continuationSeparator" w:id="0">
    <w:p w14:paraId="6246EBFD" w14:textId="77777777" w:rsidR="00CC08DF" w:rsidRDefault="00CC0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22921E9A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25C77">
      <w:rPr>
        <w:noProof/>
      </w:rPr>
      <w:t>22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0D97C" w14:textId="77777777" w:rsidR="00CC08DF" w:rsidRDefault="00CC08DF">
      <w:r>
        <w:separator/>
      </w:r>
    </w:p>
  </w:footnote>
  <w:footnote w:type="continuationSeparator" w:id="0">
    <w:p w14:paraId="4407AF9C" w14:textId="77777777" w:rsidR="00CC08DF" w:rsidRDefault="00CC08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7125406">
    <w:abstractNumId w:val="9"/>
  </w:num>
  <w:num w:numId="2" w16cid:durableId="1886404704">
    <w:abstractNumId w:val="7"/>
  </w:num>
  <w:num w:numId="3" w16cid:durableId="946740713">
    <w:abstractNumId w:val="6"/>
  </w:num>
  <w:num w:numId="4" w16cid:durableId="893468397">
    <w:abstractNumId w:val="5"/>
  </w:num>
  <w:num w:numId="5" w16cid:durableId="1612279330">
    <w:abstractNumId w:val="4"/>
  </w:num>
  <w:num w:numId="6" w16cid:durableId="435515111">
    <w:abstractNumId w:val="8"/>
  </w:num>
  <w:num w:numId="7" w16cid:durableId="1567909830">
    <w:abstractNumId w:val="3"/>
  </w:num>
  <w:num w:numId="8" w16cid:durableId="2118870608">
    <w:abstractNumId w:val="2"/>
  </w:num>
  <w:num w:numId="9" w16cid:durableId="117572119">
    <w:abstractNumId w:val="1"/>
  </w:num>
  <w:num w:numId="10" w16cid:durableId="1824462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5624"/>
    <w:rsid w:val="000313E3"/>
    <w:rsid w:val="00050BF1"/>
    <w:rsid w:val="00054012"/>
    <w:rsid w:val="00065EBD"/>
    <w:rsid w:val="00066D0C"/>
    <w:rsid w:val="00083B44"/>
    <w:rsid w:val="000850DC"/>
    <w:rsid w:val="00093FDC"/>
    <w:rsid w:val="000B18A4"/>
    <w:rsid w:val="000B79D5"/>
    <w:rsid w:val="000C07BF"/>
    <w:rsid w:val="000C2771"/>
    <w:rsid w:val="000D46F4"/>
    <w:rsid w:val="000F0DCE"/>
    <w:rsid w:val="000F6BE3"/>
    <w:rsid w:val="00100BE7"/>
    <w:rsid w:val="00112C5B"/>
    <w:rsid w:val="00114193"/>
    <w:rsid w:val="00115A38"/>
    <w:rsid w:val="0011687B"/>
    <w:rsid w:val="00122A28"/>
    <w:rsid w:val="00124F82"/>
    <w:rsid w:val="0012790F"/>
    <w:rsid w:val="00133176"/>
    <w:rsid w:val="0016337A"/>
    <w:rsid w:val="00164269"/>
    <w:rsid w:val="0016519A"/>
    <w:rsid w:val="0018686A"/>
    <w:rsid w:val="0019672B"/>
    <w:rsid w:val="001A1BDE"/>
    <w:rsid w:val="001B13CE"/>
    <w:rsid w:val="001B2D23"/>
    <w:rsid w:val="001B7E48"/>
    <w:rsid w:val="001C5992"/>
    <w:rsid w:val="001C7A89"/>
    <w:rsid w:val="001F0876"/>
    <w:rsid w:val="001F167C"/>
    <w:rsid w:val="001F5E91"/>
    <w:rsid w:val="002077B9"/>
    <w:rsid w:val="00212A37"/>
    <w:rsid w:val="0022772E"/>
    <w:rsid w:val="0023062D"/>
    <w:rsid w:val="002568C1"/>
    <w:rsid w:val="00262D72"/>
    <w:rsid w:val="00264E3E"/>
    <w:rsid w:val="00277313"/>
    <w:rsid w:val="00294FBB"/>
    <w:rsid w:val="002A21AD"/>
    <w:rsid w:val="002A4827"/>
    <w:rsid w:val="002B46BA"/>
    <w:rsid w:val="002C030F"/>
    <w:rsid w:val="002C3992"/>
    <w:rsid w:val="002C40D2"/>
    <w:rsid w:val="002F0FB6"/>
    <w:rsid w:val="00310241"/>
    <w:rsid w:val="0031671A"/>
    <w:rsid w:val="00331C95"/>
    <w:rsid w:val="00331D75"/>
    <w:rsid w:val="003349E9"/>
    <w:rsid w:val="00335D28"/>
    <w:rsid w:val="00355362"/>
    <w:rsid w:val="00363E44"/>
    <w:rsid w:val="003659A8"/>
    <w:rsid w:val="003669F9"/>
    <w:rsid w:val="0038753E"/>
    <w:rsid w:val="00392402"/>
    <w:rsid w:val="00393BAB"/>
    <w:rsid w:val="00395E86"/>
    <w:rsid w:val="003A2FD8"/>
    <w:rsid w:val="003A4F1A"/>
    <w:rsid w:val="003B40E6"/>
    <w:rsid w:val="003C50AD"/>
    <w:rsid w:val="003D1723"/>
    <w:rsid w:val="003D3DD3"/>
    <w:rsid w:val="003E74FB"/>
    <w:rsid w:val="003F5904"/>
    <w:rsid w:val="003F6E14"/>
    <w:rsid w:val="003F7641"/>
    <w:rsid w:val="00405336"/>
    <w:rsid w:val="00435ABE"/>
    <w:rsid w:val="004571D5"/>
    <w:rsid w:val="00461D81"/>
    <w:rsid w:val="0046356B"/>
    <w:rsid w:val="00477182"/>
    <w:rsid w:val="004779CB"/>
    <w:rsid w:val="004A0671"/>
    <w:rsid w:val="004A6F57"/>
    <w:rsid w:val="004C779B"/>
    <w:rsid w:val="004D0135"/>
    <w:rsid w:val="004E2BBB"/>
    <w:rsid w:val="004E2F5B"/>
    <w:rsid w:val="004E42D8"/>
    <w:rsid w:val="004E7BA2"/>
    <w:rsid w:val="004F1E73"/>
    <w:rsid w:val="004F7EDF"/>
    <w:rsid w:val="005001AC"/>
    <w:rsid w:val="00512A7C"/>
    <w:rsid w:val="00527D71"/>
    <w:rsid w:val="00533910"/>
    <w:rsid w:val="00541091"/>
    <w:rsid w:val="00541176"/>
    <w:rsid w:val="00546E13"/>
    <w:rsid w:val="005520A8"/>
    <w:rsid w:val="00552919"/>
    <w:rsid w:val="00552BA8"/>
    <w:rsid w:val="005607DD"/>
    <w:rsid w:val="005730B6"/>
    <w:rsid w:val="00593807"/>
    <w:rsid w:val="005A1765"/>
    <w:rsid w:val="005A558C"/>
    <w:rsid w:val="005C74E4"/>
    <w:rsid w:val="005D712F"/>
    <w:rsid w:val="005E28F8"/>
    <w:rsid w:val="005E6513"/>
    <w:rsid w:val="005F55D0"/>
    <w:rsid w:val="00602DDE"/>
    <w:rsid w:val="00607E8E"/>
    <w:rsid w:val="00632CA3"/>
    <w:rsid w:val="00651114"/>
    <w:rsid w:val="00654C94"/>
    <w:rsid w:val="00655198"/>
    <w:rsid w:val="006568C2"/>
    <w:rsid w:val="00664560"/>
    <w:rsid w:val="00670299"/>
    <w:rsid w:val="00671770"/>
    <w:rsid w:val="00675382"/>
    <w:rsid w:val="00691985"/>
    <w:rsid w:val="00697611"/>
    <w:rsid w:val="00697E40"/>
    <w:rsid w:val="006A1B64"/>
    <w:rsid w:val="006B0743"/>
    <w:rsid w:val="006C0E9B"/>
    <w:rsid w:val="006E45B7"/>
    <w:rsid w:val="00700A24"/>
    <w:rsid w:val="007078FB"/>
    <w:rsid w:val="007108F5"/>
    <w:rsid w:val="00713E5B"/>
    <w:rsid w:val="007216C1"/>
    <w:rsid w:val="007278A3"/>
    <w:rsid w:val="00731440"/>
    <w:rsid w:val="00736740"/>
    <w:rsid w:val="00737C7D"/>
    <w:rsid w:val="007402FC"/>
    <w:rsid w:val="007411A1"/>
    <w:rsid w:val="007424E6"/>
    <w:rsid w:val="0075410A"/>
    <w:rsid w:val="00763F44"/>
    <w:rsid w:val="00793072"/>
    <w:rsid w:val="0079752D"/>
    <w:rsid w:val="007A015B"/>
    <w:rsid w:val="007B0891"/>
    <w:rsid w:val="007B5176"/>
    <w:rsid w:val="007C45B3"/>
    <w:rsid w:val="007D706B"/>
    <w:rsid w:val="007E2786"/>
    <w:rsid w:val="00805A9B"/>
    <w:rsid w:val="00807D35"/>
    <w:rsid w:val="00815DD2"/>
    <w:rsid w:val="008218C4"/>
    <w:rsid w:val="00823924"/>
    <w:rsid w:val="00824F5E"/>
    <w:rsid w:val="00835817"/>
    <w:rsid w:val="008377B5"/>
    <w:rsid w:val="00842E55"/>
    <w:rsid w:val="008454DB"/>
    <w:rsid w:val="008608FA"/>
    <w:rsid w:val="0086471C"/>
    <w:rsid w:val="00867A98"/>
    <w:rsid w:val="00870867"/>
    <w:rsid w:val="008807B5"/>
    <w:rsid w:val="00885C9B"/>
    <w:rsid w:val="00895422"/>
    <w:rsid w:val="008A2ECF"/>
    <w:rsid w:val="008B7556"/>
    <w:rsid w:val="008B7CA6"/>
    <w:rsid w:val="008D5D2A"/>
    <w:rsid w:val="00914B63"/>
    <w:rsid w:val="0092706F"/>
    <w:rsid w:val="009338F9"/>
    <w:rsid w:val="009354F3"/>
    <w:rsid w:val="009375E3"/>
    <w:rsid w:val="0094102C"/>
    <w:rsid w:val="0094410D"/>
    <w:rsid w:val="009447DC"/>
    <w:rsid w:val="00945471"/>
    <w:rsid w:val="009472FE"/>
    <w:rsid w:val="00950234"/>
    <w:rsid w:val="00961BA5"/>
    <w:rsid w:val="00973259"/>
    <w:rsid w:val="009743A9"/>
    <w:rsid w:val="0098651F"/>
    <w:rsid w:val="009A5287"/>
    <w:rsid w:val="009A7C5F"/>
    <w:rsid w:val="009B2AC5"/>
    <w:rsid w:val="009B45B1"/>
    <w:rsid w:val="009B63DC"/>
    <w:rsid w:val="009B7984"/>
    <w:rsid w:val="009C3091"/>
    <w:rsid w:val="009E6501"/>
    <w:rsid w:val="009F4953"/>
    <w:rsid w:val="009F4BED"/>
    <w:rsid w:val="009F7D93"/>
    <w:rsid w:val="00A02E0C"/>
    <w:rsid w:val="00A10B12"/>
    <w:rsid w:val="00A2223B"/>
    <w:rsid w:val="00A22F1C"/>
    <w:rsid w:val="00A309BC"/>
    <w:rsid w:val="00A3403B"/>
    <w:rsid w:val="00A473D0"/>
    <w:rsid w:val="00A51A12"/>
    <w:rsid w:val="00A53A78"/>
    <w:rsid w:val="00A627D4"/>
    <w:rsid w:val="00A74DA2"/>
    <w:rsid w:val="00A77632"/>
    <w:rsid w:val="00AA63AD"/>
    <w:rsid w:val="00AB399E"/>
    <w:rsid w:val="00AB52F5"/>
    <w:rsid w:val="00AB56A4"/>
    <w:rsid w:val="00AC59D0"/>
    <w:rsid w:val="00AD16B1"/>
    <w:rsid w:val="00AD499C"/>
    <w:rsid w:val="00AE474D"/>
    <w:rsid w:val="00AE6BA0"/>
    <w:rsid w:val="00AF0E31"/>
    <w:rsid w:val="00B123A5"/>
    <w:rsid w:val="00B25C77"/>
    <w:rsid w:val="00B27604"/>
    <w:rsid w:val="00B35A94"/>
    <w:rsid w:val="00B36869"/>
    <w:rsid w:val="00B43592"/>
    <w:rsid w:val="00B43B31"/>
    <w:rsid w:val="00B47CFA"/>
    <w:rsid w:val="00B5720E"/>
    <w:rsid w:val="00B574A3"/>
    <w:rsid w:val="00B57F00"/>
    <w:rsid w:val="00B63245"/>
    <w:rsid w:val="00B73C69"/>
    <w:rsid w:val="00B77B2A"/>
    <w:rsid w:val="00B82C22"/>
    <w:rsid w:val="00B86C6E"/>
    <w:rsid w:val="00B87FB8"/>
    <w:rsid w:val="00B9170E"/>
    <w:rsid w:val="00B93DBA"/>
    <w:rsid w:val="00B9440A"/>
    <w:rsid w:val="00BA6E6B"/>
    <w:rsid w:val="00BB0400"/>
    <w:rsid w:val="00BB2D2A"/>
    <w:rsid w:val="00BB41E4"/>
    <w:rsid w:val="00BC290E"/>
    <w:rsid w:val="00BC3E04"/>
    <w:rsid w:val="00BC6729"/>
    <w:rsid w:val="00BD3AF0"/>
    <w:rsid w:val="00BD4B26"/>
    <w:rsid w:val="00BD58CF"/>
    <w:rsid w:val="00BE5686"/>
    <w:rsid w:val="00BE6085"/>
    <w:rsid w:val="00BE7018"/>
    <w:rsid w:val="00BE7ECA"/>
    <w:rsid w:val="00BF0C92"/>
    <w:rsid w:val="00BF4F5F"/>
    <w:rsid w:val="00C04CC1"/>
    <w:rsid w:val="00C139E3"/>
    <w:rsid w:val="00C3783A"/>
    <w:rsid w:val="00C4096C"/>
    <w:rsid w:val="00C45A80"/>
    <w:rsid w:val="00C47F5F"/>
    <w:rsid w:val="00C50C6D"/>
    <w:rsid w:val="00C54764"/>
    <w:rsid w:val="00C600D9"/>
    <w:rsid w:val="00C92B22"/>
    <w:rsid w:val="00C93ADC"/>
    <w:rsid w:val="00CA3505"/>
    <w:rsid w:val="00CA3D18"/>
    <w:rsid w:val="00CA614B"/>
    <w:rsid w:val="00CC0156"/>
    <w:rsid w:val="00CC08DF"/>
    <w:rsid w:val="00CC0B72"/>
    <w:rsid w:val="00CC1384"/>
    <w:rsid w:val="00CC481E"/>
    <w:rsid w:val="00CD3720"/>
    <w:rsid w:val="00CD5106"/>
    <w:rsid w:val="00CF1848"/>
    <w:rsid w:val="00CF5C2F"/>
    <w:rsid w:val="00D0174A"/>
    <w:rsid w:val="00D04BCF"/>
    <w:rsid w:val="00D11282"/>
    <w:rsid w:val="00D11A56"/>
    <w:rsid w:val="00D13B2A"/>
    <w:rsid w:val="00D143D9"/>
    <w:rsid w:val="00D2194B"/>
    <w:rsid w:val="00D30C95"/>
    <w:rsid w:val="00D41048"/>
    <w:rsid w:val="00D43ED2"/>
    <w:rsid w:val="00D51C15"/>
    <w:rsid w:val="00D5511B"/>
    <w:rsid w:val="00D766F1"/>
    <w:rsid w:val="00D90AC4"/>
    <w:rsid w:val="00DA434D"/>
    <w:rsid w:val="00DC5771"/>
    <w:rsid w:val="00DD2E17"/>
    <w:rsid w:val="00DD4622"/>
    <w:rsid w:val="00DF3C16"/>
    <w:rsid w:val="00DF66CE"/>
    <w:rsid w:val="00DF7D88"/>
    <w:rsid w:val="00E11693"/>
    <w:rsid w:val="00E23F61"/>
    <w:rsid w:val="00E257C8"/>
    <w:rsid w:val="00E40A10"/>
    <w:rsid w:val="00E41512"/>
    <w:rsid w:val="00E4519A"/>
    <w:rsid w:val="00E56BF4"/>
    <w:rsid w:val="00E64B1B"/>
    <w:rsid w:val="00E7588F"/>
    <w:rsid w:val="00E853D5"/>
    <w:rsid w:val="00E85B51"/>
    <w:rsid w:val="00E9238B"/>
    <w:rsid w:val="00E9463B"/>
    <w:rsid w:val="00E9773B"/>
    <w:rsid w:val="00EA6F42"/>
    <w:rsid w:val="00EC13A3"/>
    <w:rsid w:val="00EC7C85"/>
    <w:rsid w:val="00ED2CBE"/>
    <w:rsid w:val="00ED3576"/>
    <w:rsid w:val="00ED3B7A"/>
    <w:rsid w:val="00EF013F"/>
    <w:rsid w:val="00F02AEF"/>
    <w:rsid w:val="00F05E1C"/>
    <w:rsid w:val="00F125EE"/>
    <w:rsid w:val="00F12E98"/>
    <w:rsid w:val="00F15FA4"/>
    <w:rsid w:val="00F20384"/>
    <w:rsid w:val="00F22029"/>
    <w:rsid w:val="00F302C2"/>
    <w:rsid w:val="00F515FB"/>
    <w:rsid w:val="00F565FD"/>
    <w:rsid w:val="00F56F2A"/>
    <w:rsid w:val="00F630EA"/>
    <w:rsid w:val="00F664AE"/>
    <w:rsid w:val="00F7007E"/>
    <w:rsid w:val="00F73193"/>
    <w:rsid w:val="00F74F95"/>
    <w:rsid w:val="00F77E82"/>
    <w:rsid w:val="00F80705"/>
    <w:rsid w:val="00F839B0"/>
    <w:rsid w:val="00FA1481"/>
    <w:rsid w:val="00FD05CD"/>
    <w:rsid w:val="00FE5B39"/>
    <w:rsid w:val="00FF0006"/>
    <w:rsid w:val="00FF04E3"/>
    <w:rsid w:val="00FF43EB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customStyle="1" w:styleId="12">
    <w:name w:val="未处理的提及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Paragraph">
    <w:name w:val="Paragraph"/>
    <w:basedOn w:val="a1"/>
    <w:rsid w:val="00050BF1"/>
    <w:pPr>
      <w:spacing w:before="120"/>
      <w:ind w:firstLine="720"/>
    </w:pPr>
    <w:rPr>
      <w:rFonts w:eastAsia="Times New Roman"/>
      <w:szCs w:val="24"/>
    </w:rPr>
  </w:style>
  <w:style w:type="paragraph" w:customStyle="1" w:styleId="SOMHead">
    <w:name w:val="SOMHead"/>
    <w:basedOn w:val="a1"/>
    <w:rsid w:val="00ED3576"/>
    <w:pPr>
      <w:keepNext/>
      <w:spacing w:before="240"/>
      <w:outlineLvl w:val="0"/>
    </w:pPr>
    <w:rPr>
      <w:rFonts w:eastAsia="Times New Roman"/>
      <w:b/>
      <w:kern w:val="28"/>
      <w:szCs w:val="24"/>
    </w:rPr>
  </w:style>
  <w:style w:type="table" w:styleId="affff8">
    <w:name w:val="Table Grid"/>
    <w:basedOn w:val="a3"/>
    <w:rsid w:val="009B4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9">
    <w:name w:val="Revision"/>
    <w:hidden/>
    <w:uiPriority w:val="99"/>
    <w:semiHidden/>
    <w:rsid w:val="00CC0B72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4CAAEF-0C64-465A-81E8-D3754B530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5</Characters>
  <Application>Microsoft Office Word</Application>
  <DocSecurity>0</DocSecurity>
  <Lines>68</Lines>
  <Paragraphs>66</Paragraphs>
  <ScaleCrop>false</ScaleCrop>
  <Company>AAAS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xiaojia zhu</cp:lastModifiedBy>
  <cp:revision>4</cp:revision>
  <cp:lastPrinted>2026-02-22T05:20:00Z</cp:lastPrinted>
  <dcterms:created xsi:type="dcterms:W3CDTF">2026-04-14T01:04:00Z</dcterms:created>
  <dcterms:modified xsi:type="dcterms:W3CDTF">2026-04-14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